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b/>
          <w:szCs w:val="21"/>
        </w:rPr>
        <w:t xml:space="preserve">Table S2. </w:t>
      </w:r>
      <w:r>
        <w:rPr>
          <w:rFonts w:cs="Arial" w:ascii="Arial" w:hAnsi="Arial"/>
          <w:szCs w:val="21"/>
        </w:rPr>
        <w:t>The top ten significantly changed Canonical Pathway based on microarray analysis.</w:t>
      </w:r>
    </w:p>
    <w:tbl>
      <w:tblPr>
        <w:tblW w:w="51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8"/>
        <w:gridCol w:w="1527"/>
        <w:gridCol w:w="834"/>
        <w:gridCol w:w="972"/>
        <w:gridCol w:w="9556"/>
      </w:tblGrid>
      <w:tr>
        <w:trPr>
          <w:trHeight w:val="780" w:hRule="atLeast"/>
        </w:trPr>
        <w:tc>
          <w:tcPr>
            <w:tcW w:w="1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Ingenuity Canonical Pathways</w:t>
            </w:r>
          </w:p>
        </w:tc>
        <w:tc>
          <w:tcPr>
            <w:tcW w:w="15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log(p-value)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atio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z-score</w:t>
            </w:r>
          </w:p>
        </w:tc>
        <w:tc>
          <w:tcPr>
            <w:tcW w:w="95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olecules</w:t>
            </w:r>
          </w:p>
        </w:tc>
      </w:tr>
      <w:tr>
        <w:trPr>
          <w:trHeight w:val="1390" w:hRule="atLeast"/>
        </w:trPr>
        <w:tc>
          <w:tcPr>
            <w:tcW w:w="1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Huntington's Disease Signaling</w:t>
            </w:r>
          </w:p>
        </w:tc>
        <w:tc>
          <w:tcPr>
            <w:tcW w:w="15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7.38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2</w:t>
            </w:r>
          </w:p>
        </w:tc>
        <w:tc>
          <w:tcPr>
            <w:tcW w:w="9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0.816</w:t>
            </w:r>
          </w:p>
        </w:tc>
        <w:tc>
          <w:tcPr>
            <w:tcW w:w="95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MAP2K4,SGK1,CLTB,HSPA1A/HSPA1B,NAPG,HSPA5,HDAC6,GNB1,CTSD,MAPK3,VAMP3,IRS2,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RASA1,GNG12,POLR2L,DNM2,POLR2I,HDAC8,PSMF1,FGFR1,GNG2,CLTC,TBP,HSPA8,BCL2L1,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HDAC3,DNAJC5,CLTA,PRKCD,CASP2,CAPN1,GNB2,CAPN11,CASP4,PRKCZ,GNG7,TGM2,SHC1,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JUN,SP1,DNAJB1,NAPB,SDHA,GNG4,GNAQ,HSPA2,POLR2G,DNM1,CAPNS1,CYCS,NCOR2,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DNM1L,CASP7</w:t>
            </w:r>
          </w:p>
        </w:tc>
      </w:tr>
      <w:tr>
        <w:trPr>
          <w:trHeight w:val="1031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Androgen Signalin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9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7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1.941</w:t>
            </w:r>
          </w:p>
        </w:tc>
        <w:tc>
          <w:tcPr>
            <w:tcW w:w="955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RELA,SMAD3,GTF2E2,NFKB1,CCND1,GNG7,PRKCZ,GNB1,SHC1,TGFB1I1,JUN,MAPK3,DNAJB1,POLR2L,GNG12,POLR2I,GNG4,CALR,KAT7,GNAS,GNA12,GNG2,GNAQ,TBP,GTF2F1,POLR2G,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CALM1,GNAI3,GTF2E1,PRKCD,GNB2</w:t>
            </w:r>
          </w:p>
        </w:tc>
      </w:tr>
      <w:tr>
        <w:trPr>
          <w:trHeight w:val="1390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IL-8 Signalin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4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2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4.867</w:t>
            </w:r>
          </w:p>
        </w:tc>
        <w:tc>
          <w:tcPr>
            <w:tcW w:w="955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MAP2K4,RAC2,RELA,ANGPT2,NFKB1,IQGAP1,CCND1,PRKCZ,GNG7,EIF4EBP1,IRAK1,GNB1,VEGFA,RAB11FIP2,ROCK2,JUN,RHOG,RHOB,CCND3,MAP2K2,MAPK3,CXCL1,IRS2,RHOF,GNG12,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LASP1,GNG4,GNAS,GNA12,FGFR1,GNG2,RAC1,HBEGF,BCL2L1,GNAI3,FOS,CDH1,RRAS2,RHOQ,ARAF,PRKCD,GNB2,IRAK4,FNBP1</w:t>
            </w:r>
          </w:p>
        </w:tc>
      </w:tr>
      <w:tr>
        <w:trPr>
          <w:trHeight w:val="703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Ephrin B Signalin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3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1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2.111</w:t>
            </w:r>
          </w:p>
        </w:tc>
        <w:tc>
          <w:tcPr>
            <w:tcW w:w="955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NG4,RAC2,EPHB4,GNAS,CXCR4,GNA12,GNG2,GNAQ,RAC1,GNG7,ROCK2,GNB1,EPHB6,</w:t>
            </w:r>
          </w:p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GNAI3,EFNB2,CBL,CFL2,ABI1,EFNB1,MAPK3,GNB2,ITSN2,GNG12</w:t>
            </w:r>
          </w:p>
        </w:tc>
      </w:tr>
      <w:tr>
        <w:trPr>
          <w:trHeight w:val="1031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Unfolded protein response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6.1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35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NaN</w:t>
            </w:r>
          </w:p>
        </w:tc>
        <w:tc>
          <w:tcPr>
            <w:tcW w:w="955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PPARG,CALR,P4HB,INSIG1,HSPA1A/HSPA1B,CEBPD,CEBPB,HSPA5,HSPA2,CEBPG,MBTPS2,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SEL1L,HSPA8,HSP90B1,UBXN4,SREBF1,ERO1B,VCP,CEBPA</w:t>
            </w:r>
          </w:p>
        </w:tc>
      </w:tr>
      <w:tr>
        <w:trPr>
          <w:trHeight w:val="1375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ignaling by Rho Family GTPases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85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0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-3.893</w:t>
            </w:r>
          </w:p>
        </w:tc>
        <w:tc>
          <w:tcPr>
            <w:tcW w:w="955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MAP2K4,SEPT9,SLC9A1,CLIP1,ROCK2,GNB1,RHOG,MAP2K2,CFL2,RHOB,EZR,MAPK3,IRS2,CDH13,GNG12,FGFR1,GNG2,RAC1,CDH1,RHOQ,GNB2,FNBP1,RELA,ARPC1B,SEPT11,NFKB1,IQGAP1,PRKCZ,GNG7,JUN,PPP1R12A,ARHGEF2,ARHGEF3,RHOF,PI4KA,MYL12A,GNG4,SEPT5,NEDD4,GNAS,GNA12,ITGA2,GNAQ,GNAI3,FOS,WIPF1,CDH17,SEPT6,SEPT2,MSN</w:t>
            </w:r>
          </w:p>
        </w:tc>
      </w:tr>
      <w:tr>
        <w:trPr>
          <w:trHeight w:val="159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PTEN Signalin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7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5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1.671</w:t>
            </w:r>
          </w:p>
        </w:tc>
        <w:tc>
          <w:tcPr>
            <w:tcW w:w="955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RAC2,FOXO4,RELA,BMPR2,NFKB1,BCAR1,CCND1,OCRL,PRKCZ,TGFBR2,SHC1,MAP2K2,MAPK3,FOXO3,CSNK2B,FGFR1,ITGA2,RAC1,INPP5D,DDR1,SYNJ2,BCL2L1,CBL,RRAS2,FOXO1,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CDKN1A,INPP5K,FGFRL1,BCL2L11,MAGI3</w:t>
            </w:r>
          </w:p>
        </w:tc>
      </w:tr>
      <w:tr>
        <w:trPr>
          <w:trHeight w:val="1483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Sertoli Cell-Sertoli Cell Junction Signalin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5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1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NaN</w:t>
            </w:r>
          </w:p>
        </w:tc>
        <w:tc>
          <w:tcPr>
            <w:tcW w:w="9556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Cs w:val="21"/>
              </w:rPr>
              <w:t>MAP2K4,SPTBN1,TUBA1B,CLDN7,TUBB,BCAR1,JUN,MAP2K2,CLDN4,MAPK3,CGN,MAP3K7,TUBB4A,TUBA1C,MTMR2,JUP,VCL,ACTN1,EPN1,TJP2,TJP1,ITGA2,RAC1,TUBA4A,EPB41,F11R,CDH1,TJP3,MAPK14,RRAS2,CLDN12,CLDN1,MAP3K20,SPTAN1,ACTN4,CLINT1,MAP3K3,CLDN3,</w:t>
            </w:r>
            <w:r>
              <w:rPr>
                <w:rFonts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NECTIN2</w:t>
            </w:r>
          </w:p>
        </w:tc>
      </w:tr>
      <w:tr>
        <w:trPr>
          <w:trHeight w:val="159" w:hRule="atLeast"/>
        </w:trPr>
        <w:tc>
          <w:tcPr>
            <w:tcW w:w="134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Phospholipase C Signaling</w:t>
            </w:r>
          </w:p>
        </w:tc>
        <w:tc>
          <w:tcPr>
            <w:tcW w:w="152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.2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19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-3.772</w:t>
            </w:r>
          </w:p>
        </w:tc>
        <w:tc>
          <w:tcPr>
            <w:tcW w:w="9556" w:type="dxa"/>
            <w:tcBorders/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RELA,MPRIP,RALA,RPS6KA3,PPP1CB,NFKB1,PRKCZ,GNG7,HDAC6,TGM2,GNB1,SHC1,LCK,NFAT5,RHOG,RHOB,PPP1R12A,MAP2K2,MAPK3,ARHGEF2,ARHGEF3,RHOF,PPP3CA,GNG12,MYL12A,GNG4,GNAS,HDAC8,ITGA2,RALB,GNG2,CHP1,RAC1,GNAQ,NFATC4,RAP1A,CALM1, HDAC3, PLA2G4D, RRAS2, RHOQ, SYK, PRKCD, LAT, GNB2, LYN,FNBP1</w:t>
            </w:r>
          </w:p>
        </w:tc>
      </w:tr>
      <w:tr>
        <w:trPr>
          <w:trHeight w:val="159" w:hRule="atLeast"/>
        </w:trPr>
        <w:tc>
          <w:tcPr>
            <w:tcW w:w="1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HIPPO signaling</w:t>
            </w:r>
          </w:p>
        </w:tc>
        <w:tc>
          <w:tcPr>
            <w:tcW w:w="15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5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0.267</w:t>
            </w:r>
          </w:p>
        </w:tc>
        <w:tc>
          <w:tcPr>
            <w:tcW w:w="9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0.535</w:t>
            </w:r>
          </w:p>
        </w:tc>
        <w:tc>
          <w:tcPr>
            <w:tcW w:w="9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Cs w:val="21"/>
              </w:rPr>
            </w:pPr>
            <w:r>
              <w:rPr>
                <w:rFonts w:cs="Arial" w:ascii="Arial" w:hAnsi="Arial"/>
                <w:szCs w:val="21"/>
              </w:rPr>
              <w:t>TJP2,YWHAB,RASSF6,SMAD3,WWTR1,PPP1CB,PPP1R11,LATS2,DLG3,PRKCZ,PPP1CC,PPP1R12A,WWC1,AJUBA,BTRC,PPP2R2C,PPP2R5C,PPP2R5E,SFN,SMAD1,AMOT,LATS1,RASSF1</w:t>
            </w:r>
          </w:p>
        </w:tc>
      </w:tr>
    </w:tbl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>
          <w:rFonts w:ascii="Arial" w:hAnsi="Arial" w:cs="Arial"/>
          <w:szCs w:val="21"/>
        </w:rPr>
      </w:pPr>
      <w:r>
        <w:rPr>
          <w:rFonts w:cs="Arial" w:ascii="Arial" w:hAnsi="Arial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6T04:26:00Z</dcterms:created>
  <dc:creator>User</dc:creator>
  <dc:description/>
  <cp:keywords/>
  <dc:language>en-US</dc:language>
  <cp:lastModifiedBy>LAWID</cp:lastModifiedBy>
  <dcterms:modified xsi:type="dcterms:W3CDTF">2018-07-07T07:39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